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"/>
        <w:tblW w:w="22182" w:type="dxa"/>
        <w:tblLayout w:type="fixed"/>
        <w:tblLook w:val="04A0" w:firstRow="1" w:lastRow="0" w:firstColumn="1" w:lastColumn="0" w:noHBand="0" w:noVBand="1"/>
      </w:tblPr>
      <w:tblGrid>
        <w:gridCol w:w="1985"/>
        <w:gridCol w:w="2428"/>
        <w:gridCol w:w="1660"/>
        <w:gridCol w:w="873"/>
        <w:gridCol w:w="850"/>
        <w:gridCol w:w="851"/>
        <w:gridCol w:w="708"/>
        <w:gridCol w:w="851"/>
        <w:gridCol w:w="851"/>
        <w:gridCol w:w="1417"/>
        <w:gridCol w:w="1276"/>
        <w:gridCol w:w="1312"/>
        <w:gridCol w:w="1674"/>
        <w:gridCol w:w="1396"/>
        <w:gridCol w:w="1397"/>
        <w:gridCol w:w="1535"/>
        <w:gridCol w:w="1118"/>
      </w:tblGrid>
      <w:tr w:rsidR="009552AD" w14:paraId="10FC3EA2" w14:textId="77777777" w:rsidTr="009552AD">
        <w:tc>
          <w:tcPr>
            <w:tcW w:w="22182" w:type="dxa"/>
            <w:gridSpan w:val="17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  <w:tl2br w:val="nil"/>
              <w:tr2bl w:val="nil"/>
            </w:tcBorders>
            <w:shd w:val="clear" w:color="auto" w:fill="4F81BD"/>
          </w:tcPr>
          <w:p w14:paraId="0EBA0270" w14:textId="77777777" w:rsidR="009552AD" w:rsidRDefault="009552AD" w:rsidP="009552AD">
            <w:pPr>
              <w:rPr>
                <w:rFonts w:ascii="Times New Roman" w:hAnsi="Times New Roman" w:hint="default"/>
                <w:color w:val="FFFFFF"/>
              </w:rPr>
            </w:pPr>
            <w:r>
              <w:rPr>
                <w:rFonts w:ascii="Times New Roman" w:hAnsi="Times New Roman"/>
                <w:color w:val="FFFFFF"/>
              </w:rPr>
              <w:t>Supplementary Table 5. GRADE classification of quality of evidence for mortality and cancer incidence.</w:t>
            </w:r>
          </w:p>
        </w:tc>
      </w:tr>
      <w:tr w:rsidR="009552AD" w14:paraId="5F2A9259" w14:textId="77777777" w:rsidTr="009552AD">
        <w:tc>
          <w:tcPr>
            <w:tcW w:w="1985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7FB8C5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Outcome</w:t>
            </w:r>
          </w:p>
        </w:tc>
        <w:tc>
          <w:tcPr>
            <w:tcW w:w="2428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842D37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Assessed with</w:t>
            </w:r>
          </w:p>
        </w:tc>
        <w:tc>
          <w:tcPr>
            <w:tcW w:w="166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6B8815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  <w:r>
              <w:rPr>
                <w:rFonts w:ascii="Times New Roman" w:hAnsi="Times New Roman" w:hint="default"/>
                <w:color w:val="000000" w:themeColor="text1"/>
              </w:rPr>
              <w:t>uthor</w:t>
            </w:r>
          </w:p>
        </w:tc>
        <w:tc>
          <w:tcPr>
            <w:tcW w:w="873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F467DA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. of</w:t>
            </w:r>
          </w:p>
          <w:p w14:paraId="3E507A5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tudies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7143C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Cohort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442E92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Case-control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F7B3F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  <w:r>
              <w:rPr>
                <w:rFonts w:ascii="Times New Roman" w:hAnsi="Times New Roman" w:hint="default"/>
                <w:color w:val="000000" w:themeColor="text1"/>
              </w:rPr>
              <w:t>CT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AC0F8E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RCT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819A9C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isk of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bias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B924A4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6382E4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5350B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B4DA71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Publication bias</w:t>
            </w:r>
          </w:p>
        </w:tc>
        <w:tc>
          <w:tcPr>
            <w:tcW w:w="1396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D11344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Plausibl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confounding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80FE78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Magnitude of</w:t>
            </w:r>
          </w:p>
          <w:p w14:paraId="65320E6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C5FF9A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Dose-response gradien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8FA8E1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Quality</w:t>
            </w:r>
          </w:p>
        </w:tc>
      </w:tr>
      <w:tr w:rsidR="009552AD" w14:paraId="7E328117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3D59C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ortality outcom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FAA851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BC0434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9E1F41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C5E664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C86B40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6B4F1D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6ADBC2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217630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63FEFD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DE1108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E44DE6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314951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7A9843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D42873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C4AAAF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78D98F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</w:tr>
      <w:tr w:rsidR="009552AD" w14:paraId="42433043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28F3A2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All-cause mortalit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BB5D7A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A202A5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yed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06313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B9BC9D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9C729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6E5BB9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65A5F6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40BD50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F9489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1A63704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3D7F58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3EF3987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2D8F8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48E74C7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C6E1E3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78A16C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679867E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CD69E5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85943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942B0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oderate</w:t>
            </w:r>
          </w:p>
        </w:tc>
      </w:tr>
      <w:tr w:rsidR="009552AD" w14:paraId="4B7AB063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69F653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All-cause mortalit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BF9BD0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D5802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jelakovic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007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7A2EE8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0A5830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89FFF5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D1403C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3E29CB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7A3498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E48EEE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erious</w:t>
            </w:r>
          </w:p>
          <w:p w14:paraId="7F02D1F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A3EB34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4271431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E2803C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</w:p>
          <w:p w14:paraId="3025C02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348C63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9E850F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076132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CC9A4B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EC01F3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very low</w:t>
            </w:r>
          </w:p>
        </w:tc>
      </w:tr>
      <w:tr w:rsidR="009552AD" w14:paraId="33FD6EF4" w14:textId="77777777" w:rsidTr="009552AD">
        <w:trPr>
          <w:trHeight w:val="397"/>
        </w:trPr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CCDA84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b/>
                <w:i/>
                <w:color w:val="FF0000"/>
                <w:sz w:val="18"/>
                <w:szCs w:val="18"/>
              </w:rPr>
              <w:t>Cancer outcom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8BD44E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08D94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E83B18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D3EB89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A3BB72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FEDD4D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20A2F9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BD1842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FC6EDF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DA4AA1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1E5AD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49001A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39D820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C91E5C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429466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E7EDD5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</w:p>
        </w:tc>
      </w:tr>
      <w:tr w:rsidR="009552AD" w14:paraId="75DADB3F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C964A27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All cancer 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CA786E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1EED908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ee EH, 2009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308D99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58FDC28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AFDB8C2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2A5B63C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A4CC16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DA4BA0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3818A1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erious</w:t>
            </w:r>
          </w:p>
          <w:p w14:paraId="6B9A7AC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0640A0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38E1157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E006FA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no </w:t>
            </w: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</w:p>
          <w:p w14:paraId="61C8778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29EDE7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3C98CA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6626454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53B8CE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8986B6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A5D3C3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very low</w:t>
            </w:r>
          </w:p>
        </w:tc>
      </w:tr>
      <w:tr w:rsidR="009552AD" w14:paraId="72EA60E0" w14:textId="77777777" w:rsidTr="009552AD">
        <w:trPr>
          <w:trHeight w:val="361"/>
        </w:trPr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819E99C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All cancer 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523EAE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 xml:space="preserve">&gt;55 </w:t>
            </w:r>
            <w:proofErr w:type="spellStart"/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/day versus never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DF7629C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68EA11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6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8C78FFC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EB5DBB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277CF0F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94F63A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5AF5C3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37122D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7653484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09D83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38B9786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E4CAB9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1E604F4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FCCF9F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59EE0B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B1F676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ECDD61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99B391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ow</w:t>
            </w:r>
          </w:p>
        </w:tc>
      </w:tr>
      <w:tr w:rsidR="009552AD" w14:paraId="2B46503A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49367B0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astrointestinal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5FD9D9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ll dose versus never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D934462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Bjelakovic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G, 2004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5B3229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443D80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9C322BC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188E37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F14C10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A3D01D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17CF4C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</w:p>
          <w:p w14:paraId="01C6E4B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3FF37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1E6C6A5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039308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6D06799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74511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5574C6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011AC09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A5C45E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0F2032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F701E4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very low</w:t>
            </w:r>
          </w:p>
        </w:tc>
      </w:tr>
      <w:tr w:rsidR="009552AD" w14:paraId="6F70A1C6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3809105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6483F6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CB49940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M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767EF6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9577937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BD1FB0F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199649C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4B59FB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6BE2B9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89B2B7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no </w:t>
            </w: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</w:p>
          <w:p w14:paraId="63DED4A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6922BB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60A40C2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072498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0B7C477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9CF792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7669DF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66C7B2D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624202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2F2F17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D25D53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ow</w:t>
            </w:r>
          </w:p>
        </w:tc>
      </w:tr>
      <w:tr w:rsidR="009552AD" w14:paraId="1BB106DA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FB2C21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4D8C9E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ll dose versus never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C75E11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A708B4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A9B886C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CD4D1B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E13F5A6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EC3D04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919E7B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1DB52F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160A8E6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E05892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256BED3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8794D5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20982EE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94C7E9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A1D19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would not</w:t>
            </w:r>
          </w:p>
          <w:p w14:paraId="18F3043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DF5BB2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 xml:space="preserve">o 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71A773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yes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D5CC9A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0BA52DC6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160A458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38DCB4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1BCB186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Wang L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EF31AC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F570782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8C7B714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C76497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C6AC50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715850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9CE4B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10FFEAE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4E4256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7F7C50D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F3703B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5C95ECE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EAF267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062E84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D752E2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3776F0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7EAF42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ow</w:t>
            </w:r>
          </w:p>
        </w:tc>
      </w:tr>
      <w:tr w:rsidR="009552AD" w14:paraId="7FC501AD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AD9C1FF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 w:hint="default"/>
                <w:color w:val="000000" w:themeColor="text1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EF42EE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B81089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hen J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85F2FA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6B442B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C6FEB34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9EEE60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82BB37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F90A6D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B5E1C7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erious</w:t>
            </w:r>
          </w:p>
          <w:p w14:paraId="0476D34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D9420A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16B5D36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87AFDD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0169E80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F6CE6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558FCF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would 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1EC7F5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8DE2BF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E4A344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1B1E54AB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3DE415C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kin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7E357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 xml:space="preserve">&gt;55 </w:t>
            </w:r>
            <w:proofErr w:type="spellStart"/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/day versus never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4D62EA2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7C7E83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B24B7B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AA89543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730494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783886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C1544D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6FFC3E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5D0A504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FB7715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6B83E88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E7B64D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1ED987E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A40121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70306C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3A26BA0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ABBAD4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CF37DF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3472A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5EB25EE8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A2F75D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7F8A36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8A22ACB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M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0508F4E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D9669D9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E675A63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03566A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117012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A948E3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02175E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  <w:r>
              <w:rPr>
                <w:rFonts w:ascii="Times New Roman" w:hAnsi="Times New Roman" w:hint="default"/>
                <w:color w:val="000000" w:themeColor="text1"/>
              </w:rPr>
              <w:t xml:space="preserve"> serious</w:t>
            </w:r>
          </w:p>
          <w:p w14:paraId="2EB409A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BE378D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709F2E1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5B7F05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1C8CE8B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4C79E0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906303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5D744DE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1DD58E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3A97D4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837C5F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20AD38BB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BEFE3BD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D00B45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F13FA12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C6D7DC7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F7EEAB9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2FF9439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1E6207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477E28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639129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68B907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0330E12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53A14B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2039AD3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FB7D83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2AED8EA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68588E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BE224F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2DB1EFB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E46891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306EF8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C1F1D2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6A048F0F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0662B30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A938E5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9C807B3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M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9DC6067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6B2B5B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86B1706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F5F40A1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43F5F9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E4219E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8E8F07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2B5EB42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B32976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0EE75D0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CE9A7B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0AD327B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1A6647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769787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would not</w:t>
            </w:r>
          </w:p>
          <w:p w14:paraId="343FF08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3FC6AA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59548B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12599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1270B4B1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BF1270A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D73766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1917FF1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M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5E6219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8A3339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7FECEE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553F317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A1B9A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75B547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C53B0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4A76E39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E062CD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5DF2054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8C2175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3907340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465052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283A3F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5F367C7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852E35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E833D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D1A3BB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6EEEEEB5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8D0B768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A18C0B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all dose versus never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2A6CFBA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47BEDD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15FE75C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73B8C3D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27FD582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2E8B6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A7E56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D19C87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512B46E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44CF4E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175CE11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1351E8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4DE0163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C08C7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D9F80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2E0C872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1AA750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35889C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6AA50E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2A24B1F4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F487D74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B01B3F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B61E8FE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M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6341F3B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89EF4CC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5221232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720EB11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E6E26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887C96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C47564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no </w:t>
            </w: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</w:p>
          <w:p w14:paraId="07C6C3E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F565F8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5F9C1D2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31844D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5516428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203EF8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C08990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70E4A2D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E47527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347D8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5C037A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05562C24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CCBA9C4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C3CB30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 xml:space="preserve">10 </w:t>
            </w:r>
            <w:proofErr w:type="spellStart"/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/day selenium intake increase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FACB976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ong B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05393E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15DA297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0335200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BDD86FF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C90929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153ABC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1F1C8B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erious</w:t>
            </w:r>
          </w:p>
          <w:p w14:paraId="23AEAD3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38C7E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405B26A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3E737E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585955B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63A266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FE0C80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5D65FFB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D100D8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E321F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39C117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moderate</w:t>
            </w:r>
          </w:p>
        </w:tc>
      </w:tr>
      <w:tr w:rsidR="009552AD" w14:paraId="70C1B790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5E81FDE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elanoma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51B69B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7B3FBDB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M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ED1E0FD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4B14159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 w:hint="default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24BB57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33C170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F90AE7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C810D3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lastRenderedPageBreak/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DE449C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no serious</w:t>
            </w:r>
          </w:p>
          <w:p w14:paraId="39F0031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7B30CB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lastRenderedPageBreak/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3AFC1C1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lastRenderedPageBreak/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CE034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lastRenderedPageBreak/>
              <w:t>no serious</w:t>
            </w:r>
          </w:p>
          <w:p w14:paraId="1E61B19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lastRenderedPageBreak/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4E690D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C4FA80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56ECF9A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lastRenderedPageBreak/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C32DDA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66E22E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3E3D4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2F14FDCA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2AC094C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-melanoma skin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ED775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D08DA97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M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7B6A859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56541D6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89B90F9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157F50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AC21E9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41D653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C0FCA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74AA187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C79801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1C34041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28DCB5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64BF5C9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C4EFFD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DB9BAC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793FAF7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B3C8C5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CE1443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902E4E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3B1D081B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358EFDF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F70E6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1F0A82A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M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8701AD0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C18950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EBD7D2F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678339E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C60E91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CDA4BF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DA199F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6B9DC63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ECA327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4DFF4DF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65E8F7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04B28B7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9C454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61A2C0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0517D8B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EE1CBF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75A49E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DD2CD5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345FB64C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CCCACC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28CEFE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all dose versus never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3DBDA5E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4550824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D260534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A2513D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137797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1DF9AF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A480D8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93AF4A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25C916C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E7B447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49FDFB8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FA6EDF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3202FB1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76842B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5D4C67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would 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ECDB3F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 xml:space="preserve">o 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47DFF8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yes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0C1582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2DB6C691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6E14B30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Bladder cancer 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C0E588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D667EE4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M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01EE0D9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BA4AD97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7A43BA4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290EEDB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D27E6B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ECB5CF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BB4A9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2E28601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DFBFE4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2757613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E38FF8D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4BB0A12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222782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696CF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not</w:t>
            </w:r>
          </w:p>
          <w:p w14:paraId="5A85AA3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4E047E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B32C0F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5223E2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49FBCBD2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7EC7A32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Bladder cancer 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618C1F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ED690A7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7821AC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3B09682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88AB698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C8BB5FF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6D1A3C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38495E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076C65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erious</w:t>
            </w:r>
          </w:p>
          <w:p w14:paraId="47A4874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DE73A3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7AB10E0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73BEF0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</w:p>
          <w:p w14:paraId="7470F76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CFC16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93C1D1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would not</w:t>
            </w:r>
          </w:p>
          <w:p w14:paraId="5234881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455D5E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BFC39A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yes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63C14E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low</w:t>
            </w:r>
          </w:p>
        </w:tc>
      </w:tr>
      <w:tr w:rsidR="009552AD" w14:paraId="5CF7B726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BC71D91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0C61B3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B0E06A2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ayehmiri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K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215AE7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EA9445B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EB03B62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9E3271F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A60A84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9257C3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E1B5FE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serious</w:t>
            </w:r>
          </w:p>
          <w:p w14:paraId="4B3B593E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EDB731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03DA415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708C11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</w:p>
          <w:p w14:paraId="55E3F162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4B023A1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453A7F7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would 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85F655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default"/>
                <w:color w:val="000000" w:themeColor="text1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C0177F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A5228E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very low</w:t>
            </w:r>
          </w:p>
        </w:tc>
      </w:tr>
      <w:tr w:rsidR="009552AD" w14:paraId="62391AB7" w14:textId="77777777" w:rsidTr="009552AD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63A2478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F95C62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FDF35E8" w14:textId="77777777" w:rsidR="009552AD" w:rsidRDefault="009552AD" w:rsidP="009552AD">
            <w:pPr>
              <w:widowControl/>
              <w:jc w:val="left"/>
              <w:rPr>
                <w:rFonts w:ascii="Times New Roman" w:hAnsi="Times New Roman" w:hint="default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ayehmiri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K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123F586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B8EF34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174C8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DF7BD5" w14:textId="77777777" w:rsidR="009552AD" w:rsidRDefault="009552AD" w:rsidP="009552AD">
            <w:pPr>
              <w:widowControl/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9E7B56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8EE6DB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DF4707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</w:t>
            </w:r>
            <w:r>
              <w:rPr>
                <w:rFonts w:ascii="Times New Roman" w:hAnsi="Times New Roman" w:hint="default"/>
                <w:color w:val="000000" w:themeColor="text1"/>
              </w:rPr>
              <w:t xml:space="preserve"> serious</w:t>
            </w:r>
          </w:p>
          <w:p w14:paraId="758B03F4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123A478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7F69811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D8AF03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</w:p>
          <w:p w14:paraId="262DDD6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8944C9A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trongly susp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C4B9E03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 xml:space="preserve">would </w:t>
            </w:r>
            <w:r>
              <w:rPr>
                <w:rFonts w:ascii="Times New Roman" w:hAnsi="Times New Roman"/>
                <w:color w:val="000000" w:themeColor="text1"/>
              </w:rPr>
              <w:t>reduce</w:t>
            </w:r>
          </w:p>
          <w:p w14:paraId="7BF9D2C5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reduce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A17CF2C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E738B59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1B5B04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very low</w:t>
            </w:r>
          </w:p>
        </w:tc>
      </w:tr>
      <w:tr w:rsidR="009552AD" w14:paraId="22539A60" w14:textId="77777777" w:rsidTr="009552AD">
        <w:tc>
          <w:tcPr>
            <w:tcW w:w="22182" w:type="dxa"/>
            <w:gridSpan w:val="17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3C2C6DB" w14:textId="77777777" w:rsidR="009552AD" w:rsidRDefault="009552AD" w:rsidP="009552AD">
            <w:pPr>
              <w:rPr>
                <w:rFonts w:ascii="Times New Roman" w:hAnsi="Times New Roman" w:hint="default"/>
                <w:color w:val="000000" w:themeColor="text1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GRADE, Grading of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 xml:space="preserve">Recommendations Assessment, Development, and Evaluation; RCT, randomized controlled trial; NRCT, non-randomized controlled trial; </w:t>
            </w:r>
            <w:r>
              <w:rPr>
                <w:rFonts w:ascii="Times New Roman" w:hAnsi="Times New Roman"/>
                <w:color w:val="000000" w:themeColor="text1"/>
              </w:rPr>
              <w:t>NA, not available.</w:t>
            </w:r>
          </w:p>
        </w:tc>
      </w:tr>
    </w:tbl>
    <w:p w14:paraId="09133065" w14:textId="77777777" w:rsidR="00C63B0E" w:rsidRDefault="00C63B0E">
      <w:pPr>
        <w:rPr>
          <w:rFonts w:hint="default"/>
        </w:rPr>
      </w:pPr>
    </w:p>
    <w:p w14:paraId="7ADC036B" w14:textId="77777777" w:rsidR="00C63B0E" w:rsidRDefault="00C63B0E">
      <w:pPr>
        <w:rPr>
          <w:rFonts w:hint="default"/>
        </w:rPr>
      </w:pPr>
    </w:p>
    <w:p w14:paraId="657C18A7" w14:textId="77777777" w:rsidR="00C63B0E" w:rsidRDefault="00C63B0E">
      <w:pPr>
        <w:rPr>
          <w:rFonts w:hint="default"/>
        </w:rPr>
      </w:pPr>
    </w:p>
    <w:p w14:paraId="64CAB760" w14:textId="77777777" w:rsidR="00C63B0E" w:rsidRDefault="00C63B0E">
      <w:pPr>
        <w:rPr>
          <w:rFonts w:hint="default"/>
        </w:rPr>
      </w:pPr>
    </w:p>
    <w:p w14:paraId="4FE9CF9E" w14:textId="77777777" w:rsidR="00C63B0E" w:rsidRDefault="00C63B0E">
      <w:pPr>
        <w:rPr>
          <w:rFonts w:hint="default"/>
        </w:rPr>
      </w:pPr>
    </w:p>
    <w:p w14:paraId="57CEAFE5" w14:textId="77777777" w:rsidR="00C63B0E" w:rsidRDefault="00C63B0E">
      <w:pPr>
        <w:rPr>
          <w:rFonts w:hint="default"/>
        </w:rPr>
      </w:pPr>
    </w:p>
    <w:p w14:paraId="2F3ED9AE" w14:textId="77777777" w:rsidR="00C63B0E" w:rsidRDefault="00C63B0E">
      <w:pPr>
        <w:rPr>
          <w:rFonts w:hint="default"/>
        </w:rPr>
      </w:pPr>
    </w:p>
    <w:p w14:paraId="1931BADC" w14:textId="77777777" w:rsidR="00C63B0E" w:rsidRDefault="00C63B0E">
      <w:pPr>
        <w:rPr>
          <w:rFonts w:hint="default"/>
        </w:rPr>
      </w:pPr>
    </w:p>
    <w:p w14:paraId="23DA4AD0" w14:textId="77777777" w:rsidR="00C63B0E" w:rsidRDefault="00C63B0E">
      <w:pPr>
        <w:rPr>
          <w:rFonts w:hint="default"/>
        </w:rPr>
      </w:pPr>
    </w:p>
    <w:p w14:paraId="0874CC95" w14:textId="77777777" w:rsidR="00C63B0E" w:rsidRDefault="00C63B0E">
      <w:pPr>
        <w:rPr>
          <w:rFonts w:hint="default"/>
        </w:rPr>
      </w:pPr>
    </w:p>
    <w:p w14:paraId="03D91A64" w14:textId="77777777" w:rsidR="00C63B0E" w:rsidRDefault="00C63B0E">
      <w:pPr>
        <w:rPr>
          <w:rFonts w:hint="default"/>
        </w:rPr>
      </w:pPr>
    </w:p>
    <w:p w14:paraId="3AD632E3" w14:textId="77777777" w:rsidR="00C63B0E" w:rsidRDefault="00C63B0E">
      <w:pPr>
        <w:rPr>
          <w:rFonts w:hint="default"/>
        </w:rPr>
      </w:pPr>
    </w:p>
    <w:p w14:paraId="466B1005" w14:textId="77777777" w:rsidR="00C63B0E" w:rsidRDefault="00C63B0E">
      <w:pPr>
        <w:rPr>
          <w:rFonts w:hint="default"/>
        </w:rPr>
      </w:pPr>
    </w:p>
    <w:p w14:paraId="14527CB1" w14:textId="77777777" w:rsidR="00C63B0E" w:rsidRDefault="00C63B0E">
      <w:pPr>
        <w:rPr>
          <w:rFonts w:hint="default"/>
        </w:rPr>
      </w:pPr>
    </w:p>
    <w:p w14:paraId="3B8642DB" w14:textId="77777777" w:rsidR="00C63B0E" w:rsidRDefault="00C63B0E">
      <w:pPr>
        <w:rPr>
          <w:rFonts w:hint="default"/>
        </w:rPr>
      </w:pPr>
    </w:p>
    <w:p w14:paraId="28BF9A03" w14:textId="77777777" w:rsidR="00C63B0E" w:rsidRDefault="00C63B0E">
      <w:pPr>
        <w:rPr>
          <w:rFonts w:hint="default"/>
        </w:rPr>
      </w:pPr>
    </w:p>
    <w:p w14:paraId="59841F62" w14:textId="77777777" w:rsidR="00C63B0E" w:rsidRDefault="00C63B0E">
      <w:pPr>
        <w:rPr>
          <w:rFonts w:hint="default"/>
        </w:rPr>
      </w:pPr>
    </w:p>
    <w:p w14:paraId="3CB4D894" w14:textId="77777777" w:rsidR="00C63B0E" w:rsidRDefault="00C63B0E">
      <w:pPr>
        <w:rPr>
          <w:rFonts w:hint="default"/>
        </w:rPr>
      </w:pPr>
    </w:p>
    <w:p w14:paraId="00E587C7" w14:textId="77777777" w:rsidR="00C63B0E" w:rsidRDefault="00C63B0E">
      <w:pPr>
        <w:rPr>
          <w:rFonts w:hint="default"/>
        </w:rPr>
      </w:pPr>
    </w:p>
    <w:p w14:paraId="009680E3" w14:textId="77777777" w:rsidR="00C63B0E" w:rsidRDefault="00C63B0E">
      <w:pPr>
        <w:rPr>
          <w:rFonts w:hint="default"/>
        </w:rPr>
      </w:pPr>
    </w:p>
    <w:p w14:paraId="28DB42A9" w14:textId="77777777" w:rsidR="00C63B0E" w:rsidRDefault="00C63B0E">
      <w:pPr>
        <w:rPr>
          <w:rFonts w:hint="default"/>
        </w:rPr>
      </w:pPr>
    </w:p>
    <w:p w14:paraId="7E99033A" w14:textId="77777777" w:rsidR="00C63B0E" w:rsidRDefault="00C63B0E">
      <w:pPr>
        <w:rPr>
          <w:rFonts w:hint="default"/>
        </w:rPr>
      </w:pPr>
    </w:p>
    <w:p w14:paraId="4F1DB19B" w14:textId="77777777" w:rsidR="00C63B0E" w:rsidRDefault="00C63B0E">
      <w:pPr>
        <w:rPr>
          <w:rFonts w:hint="default"/>
        </w:rPr>
      </w:pPr>
    </w:p>
    <w:p w14:paraId="41336E56" w14:textId="77777777" w:rsidR="00C63B0E" w:rsidRDefault="00C63B0E">
      <w:pPr>
        <w:rPr>
          <w:rFonts w:hint="default"/>
        </w:rPr>
      </w:pPr>
    </w:p>
    <w:p w14:paraId="6D1CA9B6" w14:textId="77777777" w:rsidR="00C63B0E" w:rsidRDefault="00C63B0E">
      <w:pPr>
        <w:rPr>
          <w:rFonts w:hint="default"/>
        </w:rPr>
      </w:pPr>
    </w:p>
    <w:p w14:paraId="7FA7AE77" w14:textId="77777777" w:rsidR="00C63B0E" w:rsidRDefault="00C63B0E">
      <w:pPr>
        <w:rPr>
          <w:rFonts w:hint="default"/>
        </w:rPr>
      </w:pPr>
    </w:p>
    <w:p w14:paraId="5EDCF51A" w14:textId="77777777" w:rsidR="00C63B0E" w:rsidRDefault="00C63B0E">
      <w:pPr>
        <w:rPr>
          <w:rFonts w:hint="default"/>
        </w:rPr>
      </w:pPr>
    </w:p>
    <w:p w14:paraId="5DB3D99C" w14:textId="77777777" w:rsidR="00C63B0E" w:rsidRDefault="00C63B0E">
      <w:pPr>
        <w:rPr>
          <w:rFonts w:hint="default"/>
        </w:rPr>
      </w:pPr>
    </w:p>
    <w:p w14:paraId="57B0167A" w14:textId="77777777" w:rsidR="00C63B0E" w:rsidRDefault="00C63B0E">
      <w:pPr>
        <w:rPr>
          <w:rFonts w:hint="default"/>
        </w:rPr>
      </w:pPr>
    </w:p>
    <w:p w14:paraId="195B3A3D" w14:textId="77777777" w:rsidR="00C63B0E" w:rsidRDefault="00C63B0E">
      <w:pPr>
        <w:rPr>
          <w:rFonts w:hint="default"/>
        </w:rPr>
      </w:pPr>
    </w:p>
    <w:sectPr w:rsidR="00C63B0E">
      <w:pgSz w:w="23811" w:h="16838" w:orient="landscape"/>
      <w:pgMar w:top="1800" w:right="1440" w:bottom="1800" w:left="1440" w:header="720" w:footer="720" w:gutter="0"/>
      <w:pgBorders>
        <w:top w:val="single" w:sz="4" w:space="1" w:color="auto"/>
      </w:pgBorders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CAE6D" w14:textId="77777777" w:rsidR="002E0A06" w:rsidRDefault="002E0A06">
      <w:pPr>
        <w:rPr>
          <w:rFonts w:hint="default"/>
        </w:rPr>
      </w:pPr>
      <w:r>
        <w:separator/>
      </w:r>
    </w:p>
  </w:endnote>
  <w:endnote w:type="continuationSeparator" w:id="0">
    <w:p w14:paraId="25BB9912" w14:textId="77777777" w:rsidR="002E0A06" w:rsidRDefault="002E0A06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9ADF8" w14:textId="77777777" w:rsidR="002E0A06" w:rsidRDefault="002E0A06">
      <w:pPr>
        <w:rPr>
          <w:rFonts w:hint="default"/>
        </w:rPr>
      </w:pPr>
      <w:r>
        <w:separator/>
      </w:r>
    </w:p>
  </w:footnote>
  <w:footnote w:type="continuationSeparator" w:id="0">
    <w:p w14:paraId="25425DD1" w14:textId="77777777" w:rsidR="002E0A06" w:rsidRDefault="002E0A06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JiZWRkYTIyNDdkZDczMjQ0NzU3ZTgzYjk4NTI0ZTgifQ=="/>
    <w:docVar w:name="KY_MEDREF_DOCUID" w:val="{B2F89113-32F8-45C1-BD29-3BBF7A2D72C2}"/>
    <w:docVar w:name="KY_MEDREF_VERSION" w:val="3"/>
  </w:docVars>
  <w:rsids>
    <w:rsidRoot w:val="00172A27"/>
    <w:rsid w:val="00172A27"/>
    <w:rsid w:val="002E0A06"/>
    <w:rsid w:val="009552AD"/>
    <w:rsid w:val="00C63B0E"/>
    <w:rsid w:val="00FC10C9"/>
    <w:rsid w:val="04754611"/>
    <w:rsid w:val="07362B13"/>
    <w:rsid w:val="07FF2D78"/>
    <w:rsid w:val="0C806F7D"/>
    <w:rsid w:val="0E1C6AA6"/>
    <w:rsid w:val="0E8350AF"/>
    <w:rsid w:val="0F703580"/>
    <w:rsid w:val="112076B2"/>
    <w:rsid w:val="11A71B81"/>
    <w:rsid w:val="157D5E46"/>
    <w:rsid w:val="159643E7"/>
    <w:rsid w:val="160550C9"/>
    <w:rsid w:val="1AB175CD"/>
    <w:rsid w:val="1BC872C4"/>
    <w:rsid w:val="1D310A50"/>
    <w:rsid w:val="22F5344F"/>
    <w:rsid w:val="239517BB"/>
    <w:rsid w:val="241B1F6F"/>
    <w:rsid w:val="25D86F2F"/>
    <w:rsid w:val="27292E81"/>
    <w:rsid w:val="29A72873"/>
    <w:rsid w:val="2B6166B9"/>
    <w:rsid w:val="2C7E51C0"/>
    <w:rsid w:val="317F1D7B"/>
    <w:rsid w:val="32C20171"/>
    <w:rsid w:val="352A6E0F"/>
    <w:rsid w:val="35B02A74"/>
    <w:rsid w:val="365E3C03"/>
    <w:rsid w:val="3A465E06"/>
    <w:rsid w:val="3B5A06A1"/>
    <w:rsid w:val="3D173FFC"/>
    <w:rsid w:val="3D2E2FD3"/>
    <w:rsid w:val="40FE0F0E"/>
    <w:rsid w:val="41777715"/>
    <w:rsid w:val="44553A62"/>
    <w:rsid w:val="453E53EA"/>
    <w:rsid w:val="45F23151"/>
    <w:rsid w:val="482F41BB"/>
    <w:rsid w:val="4BDB2578"/>
    <w:rsid w:val="4BFA5648"/>
    <w:rsid w:val="4E487C6D"/>
    <w:rsid w:val="50D852D8"/>
    <w:rsid w:val="50F310EB"/>
    <w:rsid w:val="51BB0281"/>
    <w:rsid w:val="52B12C55"/>
    <w:rsid w:val="546A07E8"/>
    <w:rsid w:val="55871453"/>
    <w:rsid w:val="566E7B01"/>
    <w:rsid w:val="5A9F2363"/>
    <w:rsid w:val="615362B5"/>
    <w:rsid w:val="67AE693B"/>
    <w:rsid w:val="682B5544"/>
    <w:rsid w:val="6B864EA6"/>
    <w:rsid w:val="6BBD539F"/>
    <w:rsid w:val="6DD30E14"/>
    <w:rsid w:val="70D209A5"/>
    <w:rsid w:val="73D57BF4"/>
    <w:rsid w:val="74C03E24"/>
    <w:rsid w:val="7B046B46"/>
    <w:rsid w:val="7D78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D938FC"/>
  <w15:docId w15:val="{84CF8810-CA83-49B3-8538-7EECCB738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unhideWhenUsed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nhideWhenUsed/>
    <w:qFormat/>
    <w:pPr>
      <w:widowControl w:val="0"/>
      <w:jc w:val="both"/>
    </w:pPr>
    <w:rPr>
      <w:rFonts w:ascii="DengXian" w:eastAsia="DengXian" w:hAnsi="DengXian" w:cs="Times New Roman" w:hint="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2</Words>
  <Characters>4634</Characters>
  <Application>Microsoft Office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sobel Crouch</cp:lastModifiedBy>
  <cp:revision>2</cp:revision>
  <dcterms:created xsi:type="dcterms:W3CDTF">2022-09-19T02:05:00Z</dcterms:created>
  <dcterms:modified xsi:type="dcterms:W3CDTF">2023-08-2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33E0BA6D2214CCB8CA6FDA6F4A3C977</vt:lpwstr>
  </property>
</Properties>
</file>